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3709"/>
        <w:gridCol w:w="1537"/>
        <w:gridCol w:w="2069"/>
        <w:gridCol w:w="594"/>
        <w:gridCol w:w="635"/>
        <w:gridCol w:w="656"/>
      </w:tblGrid>
      <w:tr w:rsidR="003069E2" w:rsidRPr="0060263A" w:rsidTr="005E5B5F">
        <w:trPr>
          <w:trHeight w:val="340"/>
        </w:trPr>
        <w:tc>
          <w:tcPr>
            <w:tcW w:w="370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0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able S4</w:t>
            </w:r>
          </w:p>
        </w:tc>
        <w:tc>
          <w:tcPr>
            <w:tcW w:w="15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26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proofErr w:type="gramEnd"/>
            <w:r w:rsidRPr="006026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(23)</w:t>
            </w:r>
            <w:r w:rsidRPr="006026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Cluster Size (mm</w:t>
            </w:r>
            <w:r w:rsidRPr="0060263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proofErr w:type="gram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)         </w:t>
            </w:r>
            <w:proofErr w:type="gramEnd"/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proofErr w:type="gramEnd"/>
          </w:p>
        </w:tc>
      </w:tr>
      <w:tr w:rsidR="003069E2" w:rsidRPr="0060263A" w:rsidTr="005E5B5F">
        <w:trPr>
          <w:trHeight w:val="320"/>
        </w:trPr>
        <w:tc>
          <w:tcPr>
            <w:tcW w:w="9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cision Phase</w:t>
            </w: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cis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Right superior temporal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Right inferior parietal lobul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  <w:proofErr w:type="spellEnd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Right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  <w:proofErr w:type="spellEnd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Right lingual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5.0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Left cingulate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Left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  <w:proofErr w:type="spellEnd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3069E2" w:rsidRPr="0060263A" w:rsidTr="005E5B5F">
        <w:trPr>
          <w:trHeight w:val="320"/>
        </w:trPr>
        <w:tc>
          <w:tcPr>
            <w:tcW w:w="3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Left superior temporal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6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069E2" w:rsidRPr="0060263A" w:rsidTr="005E5B5F">
        <w:trPr>
          <w:trHeight w:val="300"/>
        </w:trPr>
        <w:tc>
          <w:tcPr>
            <w:tcW w:w="370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6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9E2" w:rsidRPr="0060263A" w:rsidRDefault="003069E2" w:rsidP="005E5B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069E2" w:rsidRDefault="003069E2" w:rsidP="003069E2">
      <w:pPr>
        <w:spacing w:line="360" w:lineRule="auto"/>
        <w:rPr>
          <w:rFonts w:ascii="Times New Roman" w:hAnsi="Times New Roman" w:cs="Times New Roman"/>
        </w:rPr>
      </w:pPr>
    </w:p>
    <w:p w:rsidR="00135B4A" w:rsidRDefault="00135B4A">
      <w:bookmarkStart w:id="0" w:name="_GoBack"/>
      <w:bookmarkEnd w:id="0"/>
    </w:p>
    <w:sectPr w:rsidR="00135B4A" w:rsidSect="00135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9E2"/>
    <w:rsid w:val="00135B4A"/>
    <w:rsid w:val="0030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D9BB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66976423-4BB5-4D1D-9572-3548D9ADDD8D}"/>
</file>

<file path=customXml/itemProps2.xml><?xml version="1.0" encoding="utf-8"?>
<ds:datastoreItem xmlns:ds="http://schemas.openxmlformats.org/officeDocument/2006/customXml" ds:itemID="{991CC41B-22BC-41DB-BCE3-B95D63E9EC09}"/>
</file>

<file path=customXml/itemProps3.xml><?xml version="1.0" encoding="utf-8"?>
<ds:datastoreItem xmlns:ds="http://schemas.openxmlformats.org/officeDocument/2006/customXml" ds:itemID="{048C7285-B1BF-4416-89E8-FF645A65CC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Macintosh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oodyear</dc:creator>
  <cp:keywords/>
  <dc:description/>
  <cp:lastModifiedBy>Kim Goodyear</cp:lastModifiedBy>
  <cp:revision>1</cp:revision>
  <dcterms:created xsi:type="dcterms:W3CDTF">2016-10-26T11:12:00Z</dcterms:created>
  <dcterms:modified xsi:type="dcterms:W3CDTF">2016-10-26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